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D7A56" w14:textId="6035861D" w:rsidR="00CF790E" w:rsidRPr="003C5DFC" w:rsidRDefault="00CF790E" w:rsidP="00803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5DFC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C23C4">
        <w:rPr>
          <w:rFonts w:ascii="Times New Roman" w:hAnsi="Times New Roman" w:cs="Times New Roman"/>
          <w:sz w:val="24"/>
          <w:szCs w:val="24"/>
        </w:rPr>
        <w:t>5</w:t>
      </w:r>
      <w:r w:rsidRPr="003C5DFC">
        <w:rPr>
          <w:rFonts w:ascii="Times New Roman" w:hAnsi="Times New Roman" w:cs="Times New Roman"/>
          <w:sz w:val="24"/>
          <w:szCs w:val="24"/>
        </w:rPr>
        <w:t>. Odds ratio of all adjusted variables for RRT in one year</w:t>
      </w:r>
      <w:r w:rsidR="000A07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7"/>
        <w:gridCol w:w="1457"/>
        <w:gridCol w:w="2904"/>
        <w:gridCol w:w="1048"/>
      </w:tblGrid>
      <w:tr w:rsidR="007D561E" w:rsidRPr="00803DDD" w14:paraId="31DC8F82" w14:textId="77777777" w:rsidTr="000A074A">
        <w:trPr>
          <w:trHeight w:val="280"/>
        </w:trPr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82D1" w14:textId="678B4A0D" w:rsidR="00131004" w:rsidRPr="00803DDD" w:rsidRDefault="00CF790E" w:rsidP="001310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803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6278" w14:textId="77777777" w:rsidR="00131004" w:rsidRPr="00803DDD" w:rsidRDefault="00131004" w:rsidP="001310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6790" w14:textId="77777777" w:rsidR="00131004" w:rsidRPr="00803DDD" w:rsidRDefault="00131004" w:rsidP="001310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F494" w14:textId="77777777" w:rsidR="00131004" w:rsidRPr="00803DDD" w:rsidRDefault="00131004" w:rsidP="001310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D561E" w:rsidRPr="00803DDD" w14:paraId="61CA593C" w14:textId="77777777" w:rsidTr="000A074A">
        <w:trPr>
          <w:trHeight w:val="280"/>
        </w:trPr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3B7A" w14:textId="77777777" w:rsidR="00131004" w:rsidRPr="00803DDD" w:rsidRDefault="00131004" w:rsidP="001310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9B92" w14:textId="297D5F7C" w:rsidR="00131004" w:rsidRPr="00803DDD" w:rsidRDefault="00131004" w:rsidP="001310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31BE" w14:textId="77777777" w:rsidR="00131004" w:rsidRPr="00803DDD" w:rsidRDefault="00131004" w:rsidP="001310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09AF" w14:textId="77777777" w:rsidR="00131004" w:rsidRPr="00803DDD" w:rsidRDefault="00131004" w:rsidP="001310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D561E" w:rsidRPr="00803DDD" w14:paraId="22A2A3BA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7042BC00" w14:textId="30195024" w:rsidR="0058440B" w:rsidRPr="00803DDD" w:rsidRDefault="0058440B" w:rsidP="00584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 0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4B334CA7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0A1077DD" w14:textId="77777777" w:rsidR="0058440B" w:rsidRPr="00803DDD" w:rsidRDefault="0058440B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4D320EB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0 </w:t>
            </w:r>
          </w:p>
        </w:tc>
      </w:tr>
      <w:tr w:rsidR="007D561E" w:rsidRPr="00803DDD" w14:paraId="28EAA0D7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546FCD91" w14:textId="6D8067E2" w:rsidR="0058440B" w:rsidRPr="00803DDD" w:rsidRDefault="0058440B" w:rsidP="00584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 1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602E19F4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63A67D28" w14:textId="77777777" w:rsidR="0058440B" w:rsidRPr="00803DDD" w:rsidRDefault="0058440B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04-4.11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051C475E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45 </w:t>
            </w:r>
          </w:p>
        </w:tc>
      </w:tr>
      <w:tr w:rsidR="007D561E" w:rsidRPr="00803DDD" w14:paraId="4189A6E2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4C291AB7" w14:textId="4022D0D1" w:rsidR="0058440B" w:rsidRPr="00803DDD" w:rsidRDefault="0058440B" w:rsidP="00584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 2-3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5FF2CAAD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.85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005633C8" w14:textId="77777777" w:rsidR="0058440B" w:rsidRPr="00803DDD" w:rsidRDefault="0058440B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2.85-34.10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060D2679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0 </w:t>
            </w:r>
          </w:p>
        </w:tc>
      </w:tr>
      <w:tr w:rsidR="007D561E" w:rsidRPr="00803DDD" w14:paraId="72FEABDA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70C053F8" w14:textId="77777777" w:rsidR="006A3E83" w:rsidRPr="00803DDD" w:rsidRDefault="006A3E83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≥65 vs &lt; 65 years)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D6235F3" w14:textId="77777777" w:rsidR="006A3E83" w:rsidRPr="00803DDD" w:rsidRDefault="006A3E83" w:rsidP="00733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5BBC71A2" w14:textId="77777777" w:rsidR="006A3E83" w:rsidRPr="00803DDD" w:rsidRDefault="006A3E83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27-2.26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67604331" w14:textId="77777777" w:rsidR="006A3E83" w:rsidRPr="00803DDD" w:rsidRDefault="006A3E83" w:rsidP="007337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65 </w:t>
            </w:r>
          </w:p>
        </w:tc>
      </w:tr>
      <w:tr w:rsidR="007D561E" w:rsidRPr="00803DDD" w14:paraId="25748E05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58D3F36B" w14:textId="5FF7195E" w:rsidR="0058440B" w:rsidRPr="00803DDD" w:rsidRDefault="0058440B" w:rsidP="00584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562E3639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45E30731" w14:textId="77777777" w:rsidR="0058440B" w:rsidRPr="00803DDD" w:rsidRDefault="0058440B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30-2.06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197BE84" w14:textId="77777777" w:rsidR="0058440B" w:rsidRPr="00803DDD" w:rsidRDefault="0058440B" w:rsidP="005844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62 </w:t>
            </w:r>
          </w:p>
        </w:tc>
      </w:tr>
      <w:tr w:rsidR="007D561E" w:rsidRPr="00803DDD" w14:paraId="03247820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037914E9" w14:textId="4C63A167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5723DFDF" w14:textId="2533DD56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65054D1" w14:textId="51BEFBD1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1.33-9.89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22D2917F" w14:textId="26CF5705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1 </w:t>
            </w:r>
          </w:p>
        </w:tc>
      </w:tr>
      <w:tr w:rsidR="007D561E" w:rsidRPr="00803DDD" w14:paraId="43C0F029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292125F0" w14:textId="7B4A2957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77B93883" w14:textId="6720D63B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7B9DFA5" w14:textId="71C7775D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68-4.73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50C57FB4" w14:textId="0C3B1423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24 </w:t>
            </w:r>
          </w:p>
        </w:tc>
      </w:tr>
      <w:tr w:rsidR="007D561E" w:rsidRPr="00803DDD" w14:paraId="3A94F213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5BCA3194" w14:textId="5180452D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76DCEF0D" w14:textId="40EAAD9C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4CBC255" w14:textId="0613007C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05-5.35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67EAED0D" w14:textId="22063B1D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57 </w:t>
            </w:r>
          </w:p>
        </w:tc>
      </w:tr>
      <w:tr w:rsidR="007D561E" w:rsidRPr="00803DDD" w14:paraId="445FE0D8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7F17A162" w14:textId="64168580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48972EAD" w14:textId="4F0C61A8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6AE68946" w14:textId="290B41ED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14-1.86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292D27E2" w14:textId="2FECD70C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31 </w:t>
            </w:r>
          </w:p>
        </w:tc>
      </w:tr>
      <w:tr w:rsidR="007D561E" w:rsidRPr="00803DDD" w14:paraId="1A68B8BD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2D418CD8" w14:textId="7CACE8E0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46C51428" w14:textId="106ED7DB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1A32CA2" w14:textId="075BB76A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38-3.14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BF3FE1F" w14:textId="64982297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87 </w:t>
            </w:r>
          </w:p>
        </w:tc>
      </w:tr>
      <w:tr w:rsidR="007D561E" w:rsidRPr="00803DDD" w14:paraId="28DC6684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3E83FD75" w14:textId="10CA7698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689F4054" w14:textId="77777777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4073B3A7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08-1.97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1BFDF0B" w14:textId="77777777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26 </w:t>
            </w:r>
          </w:p>
        </w:tc>
      </w:tr>
      <w:tr w:rsidR="007D561E" w:rsidRPr="00803DDD" w14:paraId="7E0B727C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2A558E4D" w14:textId="5E241AD8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2F40EA3A" w14:textId="2A26AF08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.90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68668D22" w14:textId="2915823A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2.69-29.44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414137EE" w14:textId="3931A704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0 </w:t>
            </w:r>
          </w:p>
        </w:tc>
      </w:tr>
      <w:tr w:rsidR="007D561E" w:rsidRPr="00803DDD" w14:paraId="39D0FA7E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1833F4C3" w14:textId="0E50A551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C419E1B" w14:textId="46E2BA6A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C5B2D4E" w14:textId="031651DF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02-1.31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70E5C55A" w14:textId="0A4F97EE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9 </w:t>
            </w:r>
          </w:p>
        </w:tc>
      </w:tr>
      <w:tr w:rsidR="007D561E" w:rsidRPr="00803DDD" w14:paraId="6ACAB299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44A2393E" w14:textId="77777777" w:rsidR="007D561E" w:rsidRPr="00803DDD" w:rsidRDefault="007D561E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 (≥2 vs &lt; 2)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E7AD385" w14:textId="0E52F91B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6911608B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12-1.05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5AB19C6C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6 </w:t>
            </w:r>
          </w:p>
        </w:tc>
      </w:tr>
      <w:tr w:rsidR="007D561E" w:rsidRPr="00803DDD" w14:paraId="1A4DA5C7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7D328FD7" w14:textId="77777777" w:rsidR="007D561E" w:rsidRPr="00803DDD" w:rsidRDefault="007D561E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7C5197A" w14:textId="202B2813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7F6F2639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57-8.05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661A4ECB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26 </w:t>
            </w:r>
          </w:p>
        </w:tc>
      </w:tr>
      <w:tr w:rsidR="007D561E" w:rsidRPr="00803DDD" w14:paraId="0E264FE3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516C38B8" w14:textId="77777777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3FC8C67B" w14:textId="77777777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14733C25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35-2.45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23D71AA7" w14:textId="77777777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87 </w:t>
            </w:r>
          </w:p>
        </w:tc>
      </w:tr>
      <w:tr w:rsidR="007D561E" w:rsidRPr="00803DDD" w14:paraId="285B7D6A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6ED37B6C" w14:textId="738DD887" w:rsidR="007D561E" w:rsidRPr="00803DDD" w:rsidRDefault="007D561E" w:rsidP="007D56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4232D4C5" w14:textId="23B899C6" w:rsidR="007D561E" w:rsidRPr="00803DDD" w:rsidRDefault="007D561E" w:rsidP="007D5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33197131" w14:textId="7BEFF59A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92-5.98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721846A8" w14:textId="3FAE0962" w:rsidR="007D561E" w:rsidRPr="00803DDD" w:rsidRDefault="007D561E" w:rsidP="007D5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7 </w:t>
            </w:r>
          </w:p>
        </w:tc>
      </w:tr>
      <w:tr w:rsidR="007D561E" w:rsidRPr="00803DDD" w14:paraId="263C58A5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60899424" w14:textId="77777777" w:rsidR="007D561E" w:rsidRPr="00803DDD" w:rsidRDefault="007D561E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90522D7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75164BF2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0.18-1.17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736C8BCE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10 </w:t>
            </w:r>
          </w:p>
        </w:tc>
      </w:tr>
      <w:tr w:rsidR="007D561E" w:rsidRPr="00803DDD" w14:paraId="13853627" w14:textId="77777777" w:rsidTr="000A074A">
        <w:trPr>
          <w:trHeight w:val="280"/>
        </w:trPr>
        <w:tc>
          <w:tcPr>
            <w:tcW w:w="1744" w:type="pct"/>
            <w:shd w:val="clear" w:color="auto" w:fill="auto"/>
            <w:noWrap/>
            <w:vAlign w:val="bottom"/>
          </w:tcPr>
          <w:p w14:paraId="742180B0" w14:textId="77777777" w:rsidR="007D561E" w:rsidRPr="00803DDD" w:rsidRDefault="007D561E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4452DC78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.62 </w:t>
            </w:r>
          </w:p>
        </w:tc>
        <w:tc>
          <w:tcPr>
            <w:tcW w:w="1748" w:type="pct"/>
            <w:shd w:val="clear" w:color="auto" w:fill="auto"/>
            <w:noWrap/>
            <w:vAlign w:val="bottom"/>
          </w:tcPr>
          <w:p w14:paraId="39E0BD3D" w14:textId="77777777" w:rsidR="007D561E" w:rsidRPr="00803DDD" w:rsidRDefault="007D561E" w:rsidP="007D56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1.69-12.68)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7DC8983C" w14:textId="77777777" w:rsidR="007D561E" w:rsidRPr="00803DDD" w:rsidRDefault="007D561E" w:rsidP="007337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3DDD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0.00 </w:t>
            </w:r>
          </w:p>
        </w:tc>
      </w:tr>
    </w:tbl>
    <w:p w14:paraId="44615270" w14:textId="64A467CA" w:rsidR="000A074A" w:rsidRDefault="000A074A" w:rsidP="00803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KD, acute kidney disease; CKD, chronic kidney disease; 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.</w:t>
      </w:r>
      <w:bookmarkEnd w:id="0"/>
    </w:p>
    <w:p w14:paraId="52354FA4" w14:textId="05811723" w:rsidR="0058440B" w:rsidRPr="00803DDD" w:rsidRDefault="0058440B" w:rsidP="00803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DDD">
        <w:rPr>
          <w:rFonts w:ascii="Times New Roman" w:hAnsi="Times New Roman" w:cs="Times New Roman"/>
          <w:sz w:val="24"/>
          <w:szCs w:val="24"/>
        </w:rPr>
        <w:t>Chi-square for the whole model was 1</w:t>
      </w:r>
      <w:r w:rsidR="006A3E83" w:rsidRPr="00803DDD">
        <w:rPr>
          <w:rFonts w:ascii="Times New Roman" w:hAnsi="Times New Roman" w:cs="Times New Roman"/>
          <w:sz w:val="24"/>
          <w:szCs w:val="24"/>
        </w:rPr>
        <w:t>01.11</w:t>
      </w:r>
      <w:r w:rsidRPr="00803DDD">
        <w:rPr>
          <w:rFonts w:ascii="Times New Roman" w:hAnsi="Times New Roman" w:cs="Times New Roman"/>
          <w:sz w:val="24"/>
          <w:szCs w:val="24"/>
        </w:rPr>
        <w:t>, P &lt; 0.001.</w:t>
      </w:r>
    </w:p>
    <w:p w14:paraId="168118B0" w14:textId="493F0A20" w:rsidR="00DC3FC8" w:rsidRDefault="00DC3FC8" w:rsidP="004A2BB1">
      <w:pPr>
        <w:autoSpaceDE w:val="0"/>
        <w:autoSpaceDN w:val="0"/>
        <w:adjustRightInd w:val="0"/>
        <w:spacing w:line="400" w:lineRule="atLeast"/>
        <w:jc w:val="left"/>
      </w:pPr>
    </w:p>
    <w:sectPr w:rsidR="00DC3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587FA" w14:textId="77777777" w:rsidR="00553E5C" w:rsidRDefault="00553E5C" w:rsidP="00CF790E">
      <w:r>
        <w:separator/>
      </w:r>
    </w:p>
  </w:endnote>
  <w:endnote w:type="continuationSeparator" w:id="0">
    <w:p w14:paraId="56176E01" w14:textId="77777777" w:rsidR="00553E5C" w:rsidRDefault="00553E5C" w:rsidP="00CF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C96D8" w14:textId="77777777" w:rsidR="00553E5C" w:rsidRDefault="00553E5C" w:rsidP="00CF790E">
      <w:r>
        <w:separator/>
      </w:r>
    </w:p>
  </w:footnote>
  <w:footnote w:type="continuationSeparator" w:id="0">
    <w:p w14:paraId="75984091" w14:textId="77777777" w:rsidR="00553E5C" w:rsidRDefault="00553E5C" w:rsidP="00CF7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04"/>
    <w:rsid w:val="000A074A"/>
    <w:rsid w:val="00131004"/>
    <w:rsid w:val="0015613B"/>
    <w:rsid w:val="003773CD"/>
    <w:rsid w:val="003C5DFC"/>
    <w:rsid w:val="004A2BB1"/>
    <w:rsid w:val="00553E5C"/>
    <w:rsid w:val="0058440B"/>
    <w:rsid w:val="006A3E83"/>
    <w:rsid w:val="007B57DF"/>
    <w:rsid w:val="007D561E"/>
    <w:rsid w:val="00803DDD"/>
    <w:rsid w:val="00927C09"/>
    <w:rsid w:val="00CF790E"/>
    <w:rsid w:val="00D11C66"/>
    <w:rsid w:val="00DC3FC8"/>
    <w:rsid w:val="00EC4078"/>
    <w:rsid w:val="00F2160A"/>
    <w:rsid w:val="00F65FDC"/>
    <w:rsid w:val="00FC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8D2E9"/>
  <w15:chartTrackingRefBased/>
  <w15:docId w15:val="{0E3C1139-3C47-461B-A6A9-97284A902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9</cp:revision>
  <dcterms:created xsi:type="dcterms:W3CDTF">2021-03-11T13:28:00Z</dcterms:created>
  <dcterms:modified xsi:type="dcterms:W3CDTF">2021-03-17T07:44:00Z</dcterms:modified>
</cp:coreProperties>
</file>